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91E" w:rsidRDefault="00EE091E" w:rsidP="00EE091E">
      <w:r w:rsidRPr="00561BDF">
        <w:rPr>
          <w:b/>
        </w:rPr>
        <w:t>Table S9.</w:t>
      </w:r>
      <w:r>
        <w:t xml:space="preserve"> </w:t>
      </w:r>
      <w:r w:rsidRPr="00561BDF">
        <w:t>GO terms enriched among genes only up-regulated in D4 and among genes up-regulated in both D1 and D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615"/>
        <w:gridCol w:w="1612"/>
        <w:gridCol w:w="1669"/>
        <w:gridCol w:w="1610"/>
        <w:gridCol w:w="1610"/>
        <w:gridCol w:w="1610"/>
        <w:gridCol w:w="1610"/>
      </w:tblGrid>
      <w:tr w:rsidR="00EE091E" w:rsidTr="00AC3920">
        <w:tc>
          <w:tcPr>
            <w:tcW w:w="1618" w:type="dxa"/>
          </w:tcPr>
          <w:p w:rsidR="00EE091E" w:rsidRDefault="00EE091E" w:rsidP="00AC3920">
            <w:r>
              <w:t xml:space="preserve">Up-regulated in </w:t>
            </w:r>
            <w:r w:rsidRPr="000A358E">
              <w:t>D1_and/or 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 term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Ontology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Description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Number in input list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Number in BG/Ref</w:t>
            </w:r>
          </w:p>
        </w:tc>
        <w:tc>
          <w:tcPr>
            <w:tcW w:w="1619" w:type="dxa"/>
          </w:tcPr>
          <w:p w:rsidR="00EE091E" w:rsidRDefault="00EE091E" w:rsidP="00AC3920">
            <w:r>
              <w:t>P</w:t>
            </w:r>
            <w:r w:rsidRPr="000A358E">
              <w:t>-value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DR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4222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chemical stimulu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33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052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9.50E-1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5.50E-08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5089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stimulu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42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355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60E-0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4.70E-07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6950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str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32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243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3.70E-0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7.20E-07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62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abiotic stimulu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24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39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70E-0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2.50E-06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41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water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1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6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4.90E-0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5.70E-06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642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light intens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7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0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6.00E-0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5.80E-0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6970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osmotic str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2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53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7.30E-0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6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26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temperature stimulu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1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46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0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74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5511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oxidation reduction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23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93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8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93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65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salt str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1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49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7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93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64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high light intens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5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6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5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93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41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water deprivation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5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2.5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12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lastRenderedPageBreak/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1003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inorganic substance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2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64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4.2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19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697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oxidative str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9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39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8.5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3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40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cold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7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31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6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26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940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response to heat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5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63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3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6790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sulfur metabolic proc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5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6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3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1649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oxidoreductase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24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05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6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23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1676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"transferase activity, transferring alkyl or aryl (other than methyl) groups"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5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2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32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24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382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catalytic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70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151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6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32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1_and_D4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557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C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extracellular region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0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57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32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37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662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lipid metabolic process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1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068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7.3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11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486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endopeptidase inhibitor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43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4.30E-0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3.90E-07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lastRenderedPageBreak/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3041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peptidase inhibitor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43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4.30E-09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3.90E-07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485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enzyme inhibitor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23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80E-0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1.10E-0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486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serine-type endopeptidase inhibitor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6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1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6.20E-0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2.80E-05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30234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enzyme regulator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552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7.70E-05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28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0550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iron ion binding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0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1187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07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23</w:t>
            </w:r>
          </w:p>
        </w:tc>
      </w:tr>
      <w:tr w:rsidR="00EE091E" w:rsidTr="00AC3920">
        <w:tc>
          <w:tcPr>
            <w:tcW w:w="1618" w:type="dxa"/>
          </w:tcPr>
          <w:p w:rsidR="00EE091E" w:rsidRDefault="00EE091E" w:rsidP="00AC3920">
            <w:r w:rsidRPr="000A358E">
              <w:t>D4_only</w:t>
            </w:r>
          </w:p>
        </w:tc>
        <w:tc>
          <w:tcPr>
            <w:tcW w:w="1618" w:type="dxa"/>
          </w:tcPr>
          <w:p w:rsidR="00EE091E" w:rsidRDefault="00EE091E" w:rsidP="00AC3920">
            <w:r w:rsidRPr="000A358E">
              <w:t xml:space="preserve"> GO:001649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F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oxidoreductase activity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51"/>
              </w:tabs>
            </w:pPr>
            <w:r w:rsidRPr="000A358E">
              <w:t>18</w:t>
            </w:r>
          </w:p>
        </w:tc>
        <w:tc>
          <w:tcPr>
            <w:tcW w:w="1619" w:type="dxa"/>
          </w:tcPr>
          <w:p w:rsidR="00EE091E" w:rsidRDefault="00EE091E" w:rsidP="00AC3920">
            <w:pPr>
              <w:tabs>
                <w:tab w:val="decimal" w:pos="701"/>
              </w:tabs>
            </w:pPr>
            <w:r w:rsidRPr="000A358E">
              <w:t>3266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01</w:t>
            </w:r>
          </w:p>
        </w:tc>
        <w:tc>
          <w:tcPr>
            <w:tcW w:w="1619" w:type="dxa"/>
          </w:tcPr>
          <w:p w:rsidR="00EE091E" w:rsidRDefault="00EE091E" w:rsidP="00AC3920">
            <w:r w:rsidRPr="000A358E">
              <w:t>0.027</w:t>
            </w:r>
          </w:p>
        </w:tc>
      </w:tr>
    </w:tbl>
    <w:p w:rsidR="00EE091E" w:rsidRDefault="00EE091E" w:rsidP="00EE091E"/>
    <w:p w:rsidR="00570B98" w:rsidRDefault="00EE091E">
      <w:bookmarkStart w:id="0" w:name="_GoBack"/>
      <w:bookmarkEnd w:id="0"/>
    </w:p>
    <w:sectPr w:rsidR="00570B98" w:rsidSect="00EE091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1E"/>
    <w:rsid w:val="001C438C"/>
    <w:rsid w:val="001D137A"/>
    <w:rsid w:val="00254B1B"/>
    <w:rsid w:val="00270456"/>
    <w:rsid w:val="00370C75"/>
    <w:rsid w:val="00422E08"/>
    <w:rsid w:val="00EE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66767580-5657-8B43-BC3B-3D1CC2553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91E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91E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6:01:00Z</dcterms:created>
  <dcterms:modified xsi:type="dcterms:W3CDTF">2018-09-20T16:02:00Z</dcterms:modified>
</cp:coreProperties>
</file>